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E23A1" w14:textId="77777777" w:rsidR="0022707E" w:rsidRPr="0022707E" w:rsidRDefault="0022707E" w:rsidP="00A779A3">
      <w:pPr>
        <w:jc w:val="left"/>
        <w:rPr>
          <w:rFonts w:ascii="Century" w:eastAsia="ＭＳ Ｐゴシック" w:hAnsi="Century" w:cs="Times New Roman"/>
          <w:i/>
          <w:color w:val="000000" w:themeColor="text1"/>
          <w:sz w:val="22"/>
          <w:szCs w:val="22"/>
        </w:rPr>
      </w:pPr>
    </w:p>
    <w:p w14:paraId="176F7997" w14:textId="7D394BCC" w:rsidR="00A779A3" w:rsidRPr="00EB515F" w:rsidRDefault="0022707E" w:rsidP="00A779A3">
      <w:pPr>
        <w:jc w:val="left"/>
        <w:rPr>
          <w:rFonts w:ascii="Century" w:eastAsia="ＭＳ Ｐゴシック" w:hAnsi="Century" w:cs="Times New Roman"/>
          <w:i/>
          <w:color w:val="000000" w:themeColor="text1"/>
          <w:sz w:val="22"/>
          <w:szCs w:val="22"/>
        </w:rPr>
      </w:pPr>
      <w:r>
        <w:rPr>
          <w:rFonts w:ascii="Century" w:eastAsia="ＭＳ Ｐゴシック" w:hAnsi="Century" w:cs="Times New Roman"/>
          <w:i/>
          <w:color w:val="000000" w:themeColor="text1"/>
          <w:sz w:val="22"/>
          <w:szCs w:val="22"/>
        </w:rPr>
        <w:t xml:space="preserve">Additional file </w:t>
      </w:r>
      <w:r w:rsidR="00A779A3" w:rsidRPr="00EB515F">
        <w:rPr>
          <w:rFonts w:ascii="Century" w:eastAsia="ＭＳ Ｐゴシック" w:hAnsi="Century" w:cs="Times New Roman"/>
          <w:i/>
          <w:color w:val="000000" w:themeColor="text1"/>
          <w:sz w:val="22"/>
          <w:szCs w:val="22"/>
        </w:rPr>
        <w:t>for:</w:t>
      </w:r>
    </w:p>
    <w:p w14:paraId="2A9843F0" w14:textId="7E271B5F" w:rsidR="00A779A3" w:rsidRPr="00EB515F" w:rsidRDefault="00F84C60" w:rsidP="00A779A3">
      <w:pPr>
        <w:ind w:rightChars="-62" w:right="-149"/>
        <w:jc w:val="left"/>
        <w:outlineLvl w:val="0"/>
        <w:rPr>
          <w:rFonts w:ascii="Century" w:hAnsi="Century"/>
          <w:b/>
          <w:color w:val="000000" w:themeColor="text1"/>
          <w:sz w:val="22"/>
          <w:szCs w:val="22"/>
        </w:rPr>
      </w:pPr>
      <w:r w:rsidRPr="00EB515F">
        <w:rPr>
          <w:rFonts w:ascii="Century" w:hAnsi="Century"/>
          <w:b/>
          <w:color w:val="000000" w:themeColor="text1"/>
          <w:sz w:val="22"/>
          <w:szCs w:val="22"/>
        </w:rPr>
        <w:t>11q23 deletion syndrome</w:t>
      </w:r>
      <w:r w:rsidR="00075096">
        <w:rPr>
          <w:rFonts w:ascii="Century" w:hAnsi="Century"/>
          <w:b/>
          <w:color w:val="000000" w:themeColor="text1"/>
          <w:sz w:val="22"/>
          <w:szCs w:val="22"/>
        </w:rPr>
        <w:t xml:space="preserve"> </w:t>
      </w:r>
      <w:r w:rsidR="00DF0EA6" w:rsidRPr="00EB515F">
        <w:rPr>
          <w:rFonts w:ascii="Century" w:hAnsi="Century"/>
          <w:b/>
          <w:color w:val="000000" w:themeColor="text1"/>
          <w:sz w:val="22"/>
          <w:szCs w:val="22"/>
        </w:rPr>
        <w:t>(Jacobsen syndrome)</w:t>
      </w:r>
      <w:r w:rsidRPr="00EB515F">
        <w:rPr>
          <w:rFonts w:ascii="Century" w:hAnsi="Century"/>
          <w:b/>
          <w:color w:val="000000" w:themeColor="text1"/>
          <w:sz w:val="22"/>
          <w:szCs w:val="22"/>
        </w:rPr>
        <w:t xml:space="preserve"> with severe bleeding: a case report</w:t>
      </w:r>
    </w:p>
    <w:p w14:paraId="52B87126" w14:textId="77777777" w:rsidR="0022707E" w:rsidRDefault="0022707E" w:rsidP="0022707E">
      <w:pPr>
        <w:widowControl/>
        <w:jc w:val="left"/>
        <w:rPr>
          <w:rFonts w:ascii="Century" w:hAnsi="Century"/>
          <w:b/>
          <w:color w:val="000000" w:themeColor="text1"/>
          <w:sz w:val="22"/>
          <w:szCs w:val="22"/>
        </w:rPr>
      </w:pPr>
    </w:p>
    <w:p w14:paraId="2E731CDD" w14:textId="77777777" w:rsidR="00A779A3" w:rsidRPr="0022707E" w:rsidRDefault="00A779A3" w:rsidP="00A779A3">
      <w:pPr>
        <w:ind w:left="130" w:hangingChars="59" w:hanging="130"/>
        <w:jc w:val="left"/>
        <w:rPr>
          <w:rFonts w:ascii="Century" w:eastAsia="ＭＳ Ｐゴシック" w:hAnsi="Century" w:cs="Times New Roman"/>
          <w:sz w:val="22"/>
          <w:szCs w:val="22"/>
          <w:u w:val="single"/>
        </w:rPr>
      </w:pPr>
    </w:p>
    <w:p w14:paraId="709D403C" w14:textId="77777777" w:rsidR="0022707E" w:rsidRPr="00EB515F" w:rsidRDefault="0022707E" w:rsidP="00A779A3">
      <w:pPr>
        <w:ind w:left="130" w:hangingChars="59" w:hanging="130"/>
        <w:jc w:val="left"/>
        <w:rPr>
          <w:rFonts w:ascii="Century" w:eastAsia="ＭＳ Ｐゴシック" w:hAnsi="Century" w:cs="Times New Roman"/>
          <w:sz w:val="22"/>
          <w:szCs w:val="22"/>
          <w:u w:val="single"/>
        </w:rPr>
      </w:pPr>
    </w:p>
    <w:p w14:paraId="1127197D" w14:textId="439C57A9" w:rsidR="00A779A3" w:rsidRPr="00EB515F" w:rsidRDefault="00A779A3" w:rsidP="00A779A3">
      <w:pPr>
        <w:rPr>
          <w:rFonts w:ascii="Century" w:eastAsiaTheme="majorEastAsia" w:hAnsi="Century"/>
          <w:color w:val="000000" w:themeColor="text1"/>
          <w:sz w:val="22"/>
          <w:szCs w:val="22"/>
        </w:rPr>
      </w:pPr>
      <w:r w:rsidRPr="00EB515F">
        <w:rPr>
          <w:rFonts w:ascii="Century" w:hAnsi="Century"/>
          <w:color w:val="000000" w:themeColor="text1"/>
          <w:sz w:val="22"/>
          <w:szCs w:val="22"/>
        </w:rPr>
        <w:t xml:space="preserve">Yuko Ichimiya, Yuka Wada, Shinji </w:t>
      </w:r>
      <w:proofErr w:type="spellStart"/>
      <w:r w:rsidRPr="00EB515F">
        <w:rPr>
          <w:rFonts w:ascii="Century" w:hAnsi="Century"/>
          <w:color w:val="000000" w:themeColor="text1"/>
          <w:sz w:val="22"/>
          <w:szCs w:val="22"/>
        </w:rPr>
        <w:t>Kunishima</w:t>
      </w:r>
      <w:proofErr w:type="spellEnd"/>
      <w:r w:rsidRPr="00EB515F">
        <w:rPr>
          <w:rFonts w:ascii="Century" w:hAnsi="Century"/>
          <w:color w:val="000000" w:themeColor="text1"/>
          <w:sz w:val="22"/>
          <w:szCs w:val="22"/>
        </w:rPr>
        <w:t xml:space="preserve">, Keiko Tsukamoto, Rika </w:t>
      </w:r>
      <w:proofErr w:type="spellStart"/>
      <w:r w:rsidRPr="00EB515F">
        <w:rPr>
          <w:rFonts w:ascii="Century" w:hAnsi="Century"/>
          <w:color w:val="000000" w:themeColor="text1"/>
          <w:sz w:val="22"/>
          <w:szCs w:val="22"/>
        </w:rPr>
        <w:t>Kosaki</w:t>
      </w:r>
      <w:proofErr w:type="spellEnd"/>
      <w:r w:rsidRPr="00EB515F">
        <w:rPr>
          <w:rFonts w:ascii="Century" w:hAnsi="Century"/>
          <w:color w:val="000000" w:themeColor="text1"/>
          <w:sz w:val="22"/>
          <w:szCs w:val="22"/>
        </w:rPr>
        <w:t>, Haruhiko Sago, Akira Ishiguro</w:t>
      </w:r>
      <w:r w:rsidR="002C3F1E" w:rsidRPr="00EB515F">
        <w:rPr>
          <w:rFonts w:ascii="Century" w:hAnsi="Century"/>
          <w:color w:val="000000" w:themeColor="text1"/>
          <w:sz w:val="22"/>
          <w:szCs w:val="22"/>
        </w:rPr>
        <w:t xml:space="preserve"> and</w:t>
      </w:r>
      <w:r w:rsidRPr="00EB515F">
        <w:rPr>
          <w:rFonts w:ascii="Century" w:eastAsiaTheme="majorEastAsia" w:hAnsi="Century"/>
          <w:color w:val="000000" w:themeColor="text1"/>
          <w:sz w:val="22"/>
          <w:szCs w:val="22"/>
        </w:rPr>
        <w:t xml:space="preserve"> </w:t>
      </w:r>
      <w:proofErr w:type="spellStart"/>
      <w:r w:rsidRPr="00EB515F">
        <w:rPr>
          <w:rFonts w:ascii="Century" w:hAnsi="Century"/>
          <w:color w:val="000000" w:themeColor="text1"/>
          <w:sz w:val="22"/>
          <w:szCs w:val="22"/>
        </w:rPr>
        <w:t>Yushi</w:t>
      </w:r>
      <w:proofErr w:type="spellEnd"/>
      <w:r w:rsidRPr="00EB515F">
        <w:rPr>
          <w:rFonts w:ascii="Century" w:hAnsi="Century"/>
          <w:color w:val="000000" w:themeColor="text1"/>
          <w:sz w:val="22"/>
          <w:szCs w:val="22"/>
        </w:rPr>
        <w:t xml:space="preserve"> Ito</w:t>
      </w:r>
    </w:p>
    <w:p w14:paraId="240983AA" w14:textId="77777777" w:rsidR="00A779A3" w:rsidRPr="00EB515F" w:rsidRDefault="00A779A3" w:rsidP="00A779A3">
      <w:pPr>
        <w:rPr>
          <w:rFonts w:ascii="Century" w:hAnsi="Century" w:cs="Times New Roman"/>
          <w:sz w:val="22"/>
          <w:szCs w:val="22"/>
        </w:rPr>
      </w:pPr>
    </w:p>
    <w:p w14:paraId="1C0CCD87" w14:textId="3B819DAD" w:rsidR="00A779A3" w:rsidRPr="00EB515F" w:rsidRDefault="00A779A3" w:rsidP="00A779A3">
      <w:pPr>
        <w:rPr>
          <w:rFonts w:ascii="Century" w:hAnsi="Century" w:cs="Times New Roman"/>
          <w:sz w:val="22"/>
          <w:szCs w:val="22"/>
        </w:rPr>
      </w:pPr>
      <w:r w:rsidRPr="00EB515F">
        <w:rPr>
          <w:rFonts w:ascii="Century" w:hAnsi="Century" w:cs="Times New Roman"/>
          <w:sz w:val="22"/>
          <w:szCs w:val="22"/>
        </w:rPr>
        <w:t xml:space="preserve">This file contains </w:t>
      </w:r>
      <w:r w:rsidR="002C3F1E" w:rsidRPr="00EB515F">
        <w:rPr>
          <w:rFonts w:ascii="Century" w:hAnsi="Century" w:cs="Times New Roman"/>
          <w:sz w:val="22"/>
          <w:szCs w:val="22"/>
        </w:rPr>
        <w:t xml:space="preserve">the </w:t>
      </w:r>
      <w:r w:rsidRPr="00EB515F">
        <w:rPr>
          <w:rFonts w:ascii="Century" w:hAnsi="Century" w:cs="Times New Roman"/>
          <w:sz w:val="22"/>
          <w:szCs w:val="22"/>
        </w:rPr>
        <w:t>following materials:</w:t>
      </w:r>
    </w:p>
    <w:p w14:paraId="03A36B05" w14:textId="6BE6FAFA" w:rsidR="0022707E" w:rsidRPr="0022707E" w:rsidRDefault="00A779A3" w:rsidP="0022707E">
      <w:pPr>
        <w:widowControl/>
        <w:jc w:val="left"/>
        <w:rPr>
          <w:rFonts w:ascii="Times New Roman" w:eastAsia="Times New Roman" w:hAnsi="Times New Roman" w:cs="Times New Roman"/>
          <w:b/>
          <w:kern w:val="0"/>
        </w:rPr>
      </w:pPr>
      <w:r w:rsidRPr="00EB515F">
        <w:rPr>
          <w:rFonts w:ascii="Century" w:hAnsi="Century" w:cs="Times New Roman"/>
          <w:sz w:val="22"/>
          <w:szCs w:val="22"/>
        </w:rPr>
        <w:t>Supplementary table (</w:t>
      </w:r>
      <w:proofErr w:type="spellStart"/>
      <w:r w:rsidRPr="00EB515F">
        <w:rPr>
          <w:rFonts w:ascii="Century" w:hAnsi="Century" w:cs="Times New Roman"/>
          <w:sz w:val="22"/>
          <w:szCs w:val="22"/>
        </w:rPr>
        <w:t>Table</w:t>
      </w:r>
      <w:proofErr w:type="spellEnd"/>
      <w:r w:rsidRPr="00EB515F">
        <w:rPr>
          <w:rFonts w:ascii="Century" w:hAnsi="Century" w:cs="Times New Roman"/>
          <w:sz w:val="22"/>
          <w:szCs w:val="22"/>
        </w:rPr>
        <w:t xml:space="preserve"> S1)</w:t>
      </w:r>
      <w:r w:rsidR="0022707E" w:rsidRPr="0022707E">
        <w:rPr>
          <w:rFonts w:ascii="Century" w:hAnsi="Century"/>
          <w:b/>
          <w:color w:val="000000" w:themeColor="text1"/>
          <w:sz w:val="22"/>
          <w:szCs w:val="22"/>
        </w:rPr>
        <w:t xml:space="preserve"> </w:t>
      </w:r>
      <w:bookmarkStart w:id="0" w:name="_GoBack"/>
      <w:r w:rsidR="0022707E" w:rsidRPr="0022707E">
        <w:rPr>
          <w:rFonts w:ascii="Century" w:hAnsi="Century"/>
          <w:b/>
          <w:color w:val="000000" w:themeColor="text1"/>
          <w:sz w:val="22"/>
          <w:szCs w:val="22"/>
        </w:rPr>
        <w:t>“</w:t>
      </w:r>
      <w:r w:rsidR="0022707E" w:rsidRPr="0022707E">
        <w:rPr>
          <w:rFonts w:ascii="Century" w:hAnsi="Century"/>
          <w:b/>
          <w:color w:val="000000" w:themeColor="text1"/>
          <w:sz w:val="22"/>
          <w:szCs w:val="22"/>
        </w:rPr>
        <w:t>Cases of 11q23 deletion syndrome</w:t>
      </w:r>
      <w:r w:rsidR="0022707E" w:rsidRPr="0022707E">
        <w:rPr>
          <w:rFonts w:ascii="Times New Roman" w:eastAsia="Times New Roman" w:hAnsi="Times New Roman" w:cs="Times New Roman"/>
          <w:b/>
          <w:color w:val="111111"/>
          <w:spacing w:val="5"/>
          <w:kern w:val="0"/>
          <w:shd w:val="clear" w:color="auto" w:fill="FFFFFF"/>
        </w:rPr>
        <w:t xml:space="preserve"> diagnosed prenatally and delivered</w:t>
      </w:r>
      <w:r w:rsidR="0022707E" w:rsidRPr="0022707E">
        <w:rPr>
          <w:rFonts w:ascii="Times New Roman" w:eastAsia="Times New Roman" w:hAnsi="Times New Roman" w:cs="Times New Roman"/>
          <w:b/>
          <w:color w:val="111111"/>
          <w:spacing w:val="5"/>
          <w:kern w:val="0"/>
          <w:shd w:val="clear" w:color="auto" w:fill="FFFFFF"/>
        </w:rPr>
        <w:t>”</w:t>
      </w:r>
    </w:p>
    <w:bookmarkEnd w:id="0"/>
    <w:p w14:paraId="3235736F" w14:textId="77777777" w:rsidR="00A779A3" w:rsidRPr="00EB515F" w:rsidRDefault="00A779A3" w:rsidP="00A779A3">
      <w:pPr>
        <w:pStyle w:val="a3"/>
        <w:numPr>
          <w:ilvl w:val="0"/>
          <w:numId w:val="1"/>
        </w:numPr>
        <w:ind w:leftChars="0"/>
        <w:rPr>
          <w:rFonts w:ascii="Century" w:hAnsi="Century" w:cs="Times New Roman"/>
          <w:sz w:val="22"/>
          <w:szCs w:val="22"/>
        </w:rPr>
      </w:pPr>
    </w:p>
    <w:p w14:paraId="3DCBBB49" w14:textId="77777777" w:rsidR="00BA57DE" w:rsidRPr="00EB515F" w:rsidRDefault="00A779A3" w:rsidP="00BA57DE">
      <w:pPr>
        <w:pStyle w:val="a3"/>
        <w:numPr>
          <w:ilvl w:val="0"/>
          <w:numId w:val="1"/>
        </w:numPr>
        <w:ind w:leftChars="0"/>
        <w:rPr>
          <w:rFonts w:ascii="Century" w:hAnsi="Century"/>
          <w:sz w:val="22"/>
          <w:szCs w:val="22"/>
        </w:rPr>
      </w:pPr>
      <w:r w:rsidRPr="00EB515F">
        <w:rPr>
          <w:rFonts w:ascii="Century" w:hAnsi="Century" w:cs="Times New Roman"/>
          <w:sz w:val="22"/>
          <w:szCs w:val="22"/>
        </w:rPr>
        <w:t>Additional references</w:t>
      </w:r>
    </w:p>
    <w:p w14:paraId="7BF020B6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4E324D21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7AC5BA56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0E8A5CCC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6D16B2C8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1AD59719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0F12580D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4DC8A684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25A8EDD9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5CB953C7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4CCFF11A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60615D4B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1244E0D6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77723C5E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7482DF0D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5BB3EE22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20C3644C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02EB7834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1E6F0609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24474205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5CBC6D84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43C24788" w14:textId="77777777" w:rsidR="00DE52E3" w:rsidRDefault="00DE52E3" w:rsidP="00DE52E3">
      <w:pPr>
        <w:rPr>
          <w:rFonts w:ascii="Century" w:hAnsi="Century"/>
          <w:sz w:val="21"/>
          <w:szCs w:val="21"/>
        </w:rPr>
      </w:pPr>
    </w:p>
    <w:p w14:paraId="0F3EF970" w14:textId="77777777" w:rsidR="00DE52E3" w:rsidRPr="00DE52E3" w:rsidRDefault="00DE52E3" w:rsidP="00DE52E3">
      <w:pPr>
        <w:rPr>
          <w:rFonts w:ascii="Century" w:hAnsi="Century"/>
          <w:sz w:val="21"/>
          <w:szCs w:val="21"/>
        </w:rPr>
      </w:pPr>
    </w:p>
    <w:p w14:paraId="6E3B8B32" w14:textId="77777777" w:rsidR="00BA57DE" w:rsidRDefault="00BA57DE" w:rsidP="00BA57DE">
      <w:pPr>
        <w:rPr>
          <w:rFonts w:ascii="Century" w:hAnsi="Century"/>
          <w:sz w:val="21"/>
          <w:szCs w:val="21"/>
        </w:rPr>
      </w:pPr>
    </w:p>
    <w:p w14:paraId="15DAA976" w14:textId="77777777" w:rsidR="005901FC" w:rsidRPr="00BA57DE" w:rsidRDefault="005901FC" w:rsidP="005901FC">
      <w:pPr>
        <w:rPr>
          <w:rFonts w:ascii="Century" w:hAnsi="Century"/>
          <w:sz w:val="21"/>
          <w:szCs w:val="21"/>
        </w:rPr>
      </w:pPr>
      <w:r w:rsidRPr="00BA57DE">
        <w:rPr>
          <w:rFonts w:ascii="Century" w:hAnsi="Century"/>
          <w:sz w:val="21"/>
          <w:szCs w:val="21"/>
        </w:rPr>
        <w:t>Table S1</w:t>
      </w:r>
    </w:p>
    <w:tbl>
      <w:tblPr>
        <w:tblW w:w="9012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1"/>
        <w:gridCol w:w="1560"/>
        <w:gridCol w:w="1035"/>
        <w:gridCol w:w="828"/>
        <w:gridCol w:w="797"/>
        <w:gridCol w:w="1167"/>
        <w:gridCol w:w="992"/>
        <w:gridCol w:w="1542"/>
      </w:tblGrid>
      <w:tr w:rsidR="005901FC" w:rsidRPr="00EB515F" w14:paraId="3E0BBD6F" w14:textId="77777777" w:rsidTr="0073113B">
        <w:trPr>
          <w:trHeight w:val="266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0A3BEE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E7B4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Prenatal diagno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2B4B5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Gestational wee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584E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Birth weigh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F8A0F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Se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5173A" w14:textId="77777777" w:rsidR="005901FC" w:rsidRPr="00EB515F" w:rsidRDefault="005901FC" w:rsidP="0073113B">
            <w:pPr>
              <w:widowControl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8D5B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Platelet finding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C094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Bleeding tendency</w:t>
            </w:r>
          </w:p>
        </w:tc>
      </w:tr>
      <w:tr w:rsidR="005901FC" w:rsidRPr="00EB515F" w14:paraId="2B552C80" w14:textId="77777777" w:rsidTr="0073113B">
        <w:trPr>
          <w:trHeight w:val="447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6F155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proofErr w:type="gram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Schinzel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</w:t>
            </w:r>
            <w:proofErr w:type="gram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093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575E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8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9AAA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,09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092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0FA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8C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A91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09D1BF5B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98E1D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E0AC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FEAA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8EBD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,05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90A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AEE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DCA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061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737B2CCC" w14:textId="77777777" w:rsidTr="0073113B">
        <w:trPr>
          <w:trHeight w:val="420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A6CA7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Bui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313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D9B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B12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E7D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CF9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9B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2CA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</w:tr>
      <w:tr w:rsidR="005901FC" w:rsidRPr="00EB515F" w14:paraId="347B67B4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72882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Voullaire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AF6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4E8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D3C6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75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4020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BE0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E2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5806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32979713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46230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ryns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4]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BE0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D1F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Ter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B10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55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E0D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56C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B4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8D1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0A1BBF99" w14:textId="77777777" w:rsidTr="0073113B">
        <w:trPr>
          <w:trHeight w:val="405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8B7BD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Wax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829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1414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40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16FB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3,237g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D18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D8F8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21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AAC2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5787EB60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91F91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Breton-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Gorius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ED80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6B9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A4A4B" w14:textId="77777777" w:rsidR="005901FC" w:rsidRPr="00EB515F" w:rsidRDefault="005901FC" w:rsidP="0073113B">
            <w:pPr>
              <w:rPr>
                <w:rFonts w:ascii="Century" w:hAnsi="Century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D41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928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91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72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Giant granu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84D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1832B1BB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5D9A9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Clang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6F1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2B63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48B23" w14:textId="77777777" w:rsidR="005901FC" w:rsidRPr="00EB515F" w:rsidRDefault="005901FC" w:rsidP="0073113B">
            <w:pPr>
              <w:rPr>
                <w:rFonts w:ascii="Century" w:hAnsi="Century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719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95D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AAC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561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6DEC3888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D9077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ichaelis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FA0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E4C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Ter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C69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165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707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12C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AD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675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221E2060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41BCC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21F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B3A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40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74E0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,10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40C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2C0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19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7DE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6218E355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CCB65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Krishnamurti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6C5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2BB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5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DB1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1,88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037F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7EB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5C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Giant α granul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6E9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60D5DB45" w14:textId="77777777" w:rsidTr="0073113B">
        <w:trPr>
          <w:trHeight w:val="365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D6287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Baena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4F5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+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D56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F87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D4A8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662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DB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7DF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</w:tr>
      <w:tr w:rsidR="005901FC" w:rsidRPr="00EB515F" w14:paraId="01321B12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49D9E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6C1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0A1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3F17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402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AF5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B9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C7A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</w:tr>
      <w:tr w:rsidR="005901FC" w:rsidRPr="00EB515F" w14:paraId="6055A92E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45422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Zahn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B57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8F7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9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C41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,13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89B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059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94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A8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853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51D61B30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48430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Van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Zutven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10]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F39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49A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41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AA8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SG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866C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2F3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51E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4EA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Perioperative bleeding</w:t>
            </w:r>
          </w:p>
        </w:tc>
      </w:tr>
      <w:tr w:rsidR="005901FC" w:rsidRPr="00EB515F" w14:paraId="6DAF7D82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DDE03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EBD3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06F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Ter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BB70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,32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89D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D27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151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2EF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4E425E6B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ED9A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uji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345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6CD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7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F9E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05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05C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AB50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40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29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Giant platelet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58E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441B501B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2D0EE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Chen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950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+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16B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7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97F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53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78E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5EB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63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0ED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71EF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Petechiae</w:t>
            </w:r>
            <w:proofErr w:type="spell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, </w:t>
            </w:r>
            <w:r w:rsidRPr="00EB515F">
              <w:rPr>
                <w:rFonts w:ascii="Century" w:eastAsia="Yu Gothic" w:hAnsi="Century" w:cs="Arial"/>
                <w:color w:val="000000"/>
                <w:kern w:val="0"/>
                <w:sz w:val="10"/>
                <w:szCs w:val="10"/>
              </w:rPr>
              <w:t>Coagulopathy</w:t>
            </w:r>
          </w:p>
        </w:tc>
      </w:tr>
      <w:tr w:rsidR="005901FC" w:rsidRPr="00EB515F" w14:paraId="1A114453" w14:textId="77777777" w:rsidTr="0073113B">
        <w:trPr>
          <w:trHeight w:val="41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DCF10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Trko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67AF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54FE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8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4B4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74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7C5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1138F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3BD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F6A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0D6612C3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76E2B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47A0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9EF1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9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97C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2,410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A2C1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7F3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5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FDD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A853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hAnsi="Century"/>
                <w:color w:val="000000" w:themeColor="text1"/>
                <w:sz w:val="10"/>
                <w:szCs w:val="10"/>
              </w:rPr>
              <w:t>Intraluminal bleeding,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 IVH</w:t>
            </w:r>
          </w:p>
        </w:tc>
      </w:tr>
      <w:tr w:rsidR="005901FC" w:rsidRPr="00EB515F" w14:paraId="5F6FE226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EA6CB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gram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Johnson  </w:t>
            </w: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[</w:t>
            </w:r>
            <w:proofErr w:type="gramEnd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  <w:vertAlign w:val="superscript"/>
              </w:rPr>
              <w:t>1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E3A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4D78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B94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AE7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EFD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00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A29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424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proofErr w:type="spellStart"/>
            <w:proofErr w:type="gram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Purpura,Petechiae</w:t>
            </w:r>
            <w:proofErr w:type="spellEnd"/>
            <w:proofErr w:type="gramEnd"/>
          </w:p>
        </w:tc>
      </w:tr>
      <w:tr w:rsidR="005901FC" w:rsidRPr="00EB515F" w14:paraId="0CA75635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43B58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7E13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71D4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CAD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Unknow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47A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E2E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661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E2B7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77263888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A2ECE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Mali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E00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E1D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36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5CD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,775g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108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BB6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44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318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594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Bleeding from umbilical line </w:t>
            </w:r>
          </w:p>
        </w:tc>
      </w:tr>
      <w:tr w:rsidR="005901FC" w:rsidRPr="00EB515F" w14:paraId="16575B5E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53B2A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L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138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BC4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39w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6CBA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3,174g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CBDF6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Fe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6E84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8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AA39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8D19B8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389B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-</w:t>
            </w:r>
          </w:p>
        </w:tc>
      </w:tr>
      <w:tr w:rsidR="005901FC" w:rsidRPr="00EB515F" w14:paraId="56D3C8BD" w14:textId="77777777" w:rsidTr="0073113B">
        <w:trPr>
          <w:trHeight w:val="289"/>
        </w:trPr>
        <w:tc>
          <w:tcPr>
            <w:tcW w:w="109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058DC72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Present c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0DDD33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+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BDAE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36w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A7110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,036g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07125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Ma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D1555C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 xml:space="preserve">18,000/ </w:t>
            </w:r>
            <w:proofErr w:type="spellStart"/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77C0" w14:textId="77777777" w:rsidR="005901FC" w:rsidRPr="008D19B8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>
              <w:rPr>
                <w:rFonts w:ascii="Century" w:eastAsia="ＭＳ Ｐゴシック" w:hAnsi="Century" w:cs="Times New Roman"/>
                <w:color w:val="000000" w:themeColor="text1"/>
                <w:kern w:val="0"/>
                <w:sz w:val="10"/>
                <w:szCs w:val="10"/>
              </w:rPr>
              <w:t xml:space="preserve">Large </w:t>
            </w:r>
            <w:r w:rsidRPr="008318E7">
              <w:rPr>
                <w:rFonts w:ascii="Century" w:hAnsi="Century"/>
                <w:color w:val="000000" w:themeColor="text1"/>
                <w:sz w:val="10"/>
                <w:szCs w:val="10"/>
              </w:rPr>
              <w:t>α-granule</w:t>
            </w:r>
            <w:r w:rsidRPr="008318E7">
              <w:rPr>
                <w:rFonts w:ascii="Century" w:hAnsi="Century" w:hint="eastAsia"/>
                <w:color w:val="000000" w:themeColor="text1"/>
                <w:sz w:val="10"/>
                <w:szCs w:val="10"/>
              </w:rPr>
              <w:t>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32C59D" w14:textId="77777777" w:rsidR="005901FC" w:rsidRPr="00EB515F" w:rsidRDefault="005901FC" w:rsidP="0073113B">
            <w:pPr>
              <w:widowControl/>
              <w:jc w:val="left"/>
              <w:rPr>
                <w:rFonts w:ascii="Century" w:eastAsia="Yu Gothic" w:hAnsi="Century" w:cs="Arial"/>
                <w:kern w:val="0"/>
                <w:sz w:val="10"/>
                <w:szCs w:val="10"/>
              </w:rPr>
            </w:pPr>
            <w:r w:rsidRPr="00EB515F">
              <w:rPr>
                <w:rFonts w:ascii="Century" w:eastAsia="Yu Gothic" w:hAnsi="Century" w:cs="Arial"/>
                <w:kern w:val="0"/>
                <w:sz w:val="10"/>
                <w:szCs w:val="10"/>
              </w:rPr>
              <w:t>Bleeding from venous line</w:t>
            </w:r>
          </w:p>
        </w:tc>
      </w:tr>
    </w:tbl>
    <w:p w14:paraId="15C8D70D" w14:textId="77777777" w:rsidR="005901FC" w:rsidRDefault="005901FC" w:rsidP="005901FC">
      <w:pPr>
        <w:rPr>
          <w:sz w:val="10"/>
          <w:szCs w:val="10"/>
        </w:rPr>
      </w:pPr>
    </w:p>
    <w:p w14:paraId="2201B163" w14:textId="77777777" w:rsidR="00A779A3" w:rsidRDefault="00A779A3">
      <w:pPr>
        <w:rPr>
          <w:sz w:val="10"/>
          <w:szCs w:val="10"/>
        </w:rPr>
      </w:pPr>
    </w:p>
    <w:p w14:paraId="35FEDCA9" w14:textId="77777777" w:rsidR="00A779A3" w:rsidRDefault="00A779A3" w:rsidP="00AD63E5">
      <w:pPr>
        <w:widowControl/>
        <w:jc w:val="left"/>
        <w:outlineLvl w:val="0"/>
        <w:rPr>
          <w:rFonts w:ascii="Times New Roman" w:hAnsi="Times New Roman" w:cs="Times New Roman"/>
          <w:b/>
        </w:rPr>
      </w:pPr>
      <w:r w:rsidRPr="00DD7773"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/>
          <w:b/>
        </w:rPr>
        <w:t>R</w:t>
      </w:r>
      <w:r w:rsidRPr="00DD7773">
        <w:rPr>
          <w:rFonts w:ascii="Times New Roman" w:hAnsi="Times New Roman" w:cs="Times New Roman"/>
          <w:b/>
        </w:rPr>
        <w:t>eferences:</w:t>
      </w:r>
      <w:r w:rsidRPr="00A779A3">
        <w:t xml:space="preserve"> </w:t>
      </w:r>
      <w:r>
        <w:rPr>
          <w:rFonts w:ascii="Times New Roman" w:hAnsi="Times New Roman" w:cs="Times New Roman"/>
          <w:b/>
        </w:rPr>
        <w:fldChar w:fldCharType="begin">
          <w:fldData xml:space="preserve">PEVuZE5vdGU+PENpdGU+PEF1dGhvcj5CdWk8L0F1dGhvcj48WWVhcj4xOTg0PC9ZZWFyPjxSZWNO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M3Ni04MDwvcGFnZXM+PHZvbHVtZT44NTwvdm9sdW1lPjxudW1iZXI+NDwvbnVt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Times New Roman" w:hAnsi="Times New Roman" w:cs="Times New Roman"/>
          <w:b/>
        </w:rPr>
        <w:instrText xml:space="preserve"> ADDIN EN.CITE </w:instrText>
      </w:r>
      <w:r>
        <w:rPr>
          <w:rFonts w:ascii="Times New Roman" w:hAnsi="Times New Roman" w:cs="Times New Roman"/>
          <w:b/>
        </w:rPr>
        <w:fldChar w:fldCharType="begin">
          <w:fldData xml:space="preserve">PEVuZE5vdGU+PENpdGU+PEF1dGhvcj5CdWk8L0F1dGhvcj48WWVhcj4xOTg0PC9ZZWFyPjxSZWNO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Times New Roman" w:hAnsi="Times New Roman" w:cs="Times New Roman"/>
          <w:b/>
        </w:rPr>
        <w:instrText xml:space="preserve"> ADDIN EN.CITE.DATA </w:instrText>
      </w:r>
      <w:r>
        <w:rPr>
          <w:rFonts w:ascii="Times New Roman" w:hAnsi="Times New Roman" w:cs="Times New Roman"/>
          <w:b/>
        </w:rPr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[1-12]</w:t>
      </w:r>
      <w:r>
        <w:rPr>
          <w:rFonts w:ascii="Times New Roman" w:hAnsi="Times New Roman" w:cs="Times New Roman"/>
          <w:b/>
        </w:rPr>
        <w:fldChar w:fldCharType="end"/>
      </w:r>
    </w:p>
    <w:p w14:paraId="0D6413FE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1]Schinzel A, Auf der Maur P, Moser H. Partial deletion of long arm of chromosome 11[del(11)(q23)]: Jacobsen syndrome. Two new cases and review of the clinical findings. J Med Genet 1977, 14:438-444.</w:t>
      </w:r>
    </w:p>
    <w:p w14:paraId="535FAD85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2]Bui TH, Iselius L, Lindsten J. European collaborative study on prenatal diagnosis: mosaicism, pseudomosaicism and single abnormal cells in amniotic fluid cell cultures. Prenat Diagn 1984, 4 Spec No:145-162.</w:t>
      </w:r>
    </w:p>
    <w:p w14:paraId="1890B4A4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3]Voullaire LE, Webb GC, Leversha MA. Chromosome deletion at 11q23 in an abnormal child from a family with inherited fragility at 11q23. Hum Genet 1987, 76:202-204.</w:t>
      </w:r>
    </w:p>
    <w:p w14:paraId="026EAB95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4]Fryns JP, Kleczkowska A, Smeets E, Van den Berghe H. Distal 11q deletion: a specific clinical entity. Helv Paediatr Acta 1987, 42:191-194.</w:t>
      </w:r>
    </w:p>
    <w:p w14:paraId="6AB928DA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5]Wax JR, Smith JF, Floyd RC, Eggleston MK. Prenatal ultrasonographic findings associated with Jacobsen syndrome. J Ultrasound Med 1995, 14:256-258.</w:t>
      </w:r>
    </w:p>
    <w:p w14:paraId="5C61161A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6]Clang DR, LaBaere RJ. Jacobsen syndrome: chromosome deletion at 11q23. J Am Osteopath Assoc 1998, 98:551-554.</w:t>
      </w:r>
    </w:p>
    <w:p w14:paraId="1399CB4D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7]Michaelis RC, Velagaleti GV, Jones C, Pivnick EK, Phelan MC, Boyd E, et al. Most Jacobsen syndrome deletion breakpoints occur distal to FRA11B. Am J Med Genet 1998, 76:222-228.</w:t>
      </w:r>
    </w:p>
    <w:p w14:paraId="0E18F303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8]Krishnamurti L, Neglia JP, Nagarajan R, Berry SA, Lohr J, Hirsch B, et al. Paris-Trousseau syndrome platelets in a child with Jacobsen's syndrome. Am J Hematol 2001, 66:295-299.</w:t>
      </w:r>
    </w:p>
    <w:p w14:paraId="6E2F69BE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9]Zahn S, Ehrbrecht A, Bosse K, Kalscheuer V, Propping P, Schwanitz G, et al. Further delineation of the phenotype maps for partial trisomy 16q24 and Jacobsen syndrome by a subtle familial translocation t(11;16)(q24.2;q24.1). Am J Med Genet A 2005, 139:19-24.</w:t>
      </w:r>
    </w:p>
    <w:p w14:paraId="2BF88BF2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>[10]Van Zutven LJ, van Bever Y, Van Nieuwland CC, Huijbregts GC, Van Opstal D, von Bergh AR, et al. Interstitial 11q deletion derived from a maternal ins(4;11)(p14;q24.2q25): a patient report and review. Am J Med Genet A 2009, 149a:1468-1475.</w:t>
      </w:r>
    </w:p>
    <w:p w14:paraId="791D885F" w14:textId="77777777" w:rsidR="00AD63E5" w:rsidRPr="00AD63E5" w:rsidRDefault="00AD63E5" w:rsidP="00AD63E5">
      <w:pPr>
        <w:pStyle w:val="EndNoteBibliography"/>
        <w:ind w:left="720" w:hanging="720"/>
        <w:rPr>
          <w:rFonts w:ascii="Century" w:hAnsi="Century" w:cs="Arial"/>
          <w:noProof/>
          <w:sz w:val="22"/>
          <w:szCs w:val="22"/>
        </w:rPr>
      </w:pPr>
      <w:r w:rsidRPr="00AD63E5">
        <w:rPr>
          <w:rFonts w:ascii="Century" w:hAnsi="Century" w:cs="Arial"/>
          <w:noProof/>
          <w:sz w:val="22"/>
          <w:szCs w:val="22"/>
        </w:rPr>
        <w:t xml:space="preserve">[11]Chen CP, Lin SP, Hsu CH, Chern SR, Su JW, Chen YJ, et al. Pure distal 11q </w:t>
      </w:r>
      <w:r w:rsidRPr="00AD63E5">
        <w:rPr>
          <w:rFonts w:ascii="Century" w:hAnsi="Century" w:cs="Arial"/>
          <w:noProof/>
          <w:sz w:val="22"/>
          <w:szCs w:val="22"/>
        </w:rPr>
        <w:lastRenderedPageBreak/>
        <w:t>deletion without additional genomic imbalances in a female infant with Jacobsen syndrome and a de novo unbalanced reciprocal translocation. Genet Couns 2012, 23:223-229.</w:t>
      </w:r>
    </w:p>
    <w:p w14:paraId="7D058CF5" w14:textId="77777777" w:rsidR="00AD63E5" w:rsidRPr="009836B3" w:rsidRDefault="00AD63E5" w:rsidP="00AD63E5">
      <w:pPr>
        <w:widowControl/>
        <w:outlineLvl w:val="0"/>
        <w:rPr>
          <w:sz w:val="10"/>
          <w:szCs w:val="10"/>
        </w:rPr>
      </w:pPr>
      <w:r w:rsidRPr="00AD63E5">
        <w:rPr>
          <w:rFonts w:ascii="Century" w:hAnsi="Century" w:cs="Arial"/>
          <w:noProof/>
          <w:sz w:val="22"/>
          <w:szCs w:val="22"/>
        </w:rPr>
        <w:t>[12]Johnson JP, Haag M, Beischel L, McCann C, Phillips S, Tunby M, et al. 'Deletion rescue' by mitotic 11q uniparental disomy in a family with recurrence of 11q deletion Jacobsen syndrome. Clin Genet 2014, 85:376-380.</w:t>
      </w:r>
      <w:r w:rsidRPr="009836B3">
        <w:rPr>
          <w:sz w:val="10"/>
          <w:szCs w:val="10"/>
        </w:rPr>
        <w:t xml:space="preserve"> </w:t>
      </w:r>
    </w:p>
    <w:p w14:paraId="58FD9B4C" w14:textId="77777777" w:rsidR="00A779A3" w:rsidRPr="009836B3" w:rsidRDefault="00A779A3" w:rsidP="00AD63E5">
      <w:pPr>
        <w:jc w:val="left"/>
        <w:rPr>
          <w:sz w:val="10"/>
          <w:szCs w:val="10"/>
        </w:rPr>
      </w:pPr>
    </w:p>
    <w:sectPr w:rsidR="00A779A3" w:rsidRPr="009836B3" w:rsidSect="00612E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0C7DB" w14:textId="77777777" w:rsidR="00BD266E" w:rsidRDefault="00BD266E" w:rsidP="00EB515F">
      <w:r>
        <w:separator/>
      </w:r>
    </w:p>
  </w:endnote>
  <w:endnote w:type="continuationSeparator" w:id="0">
    <w:p w14:paraId="142E1F87" w14:textId="77777777" w:rsidR="00BD266E" w:rsidRDefault="00BD266E" w:rsidP="00EB5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30C76" w14:textId="77777777" w:rsidR="00BD266E" w:rsidRDefault="00BD266E" w:rsidP="00EB515F">
      <w:r>
        <w:separator/>
      </w:r>
    </w:p>
  </w:footnote>
  <w:footnote w:type="continuationSeparator" w:id="0">
    <w:p w14:paraId="655224AA" w14:textId="77777777" w:rsidR="00BD266E" w:rsidRDefault="00BD266E" w:rsidP="00EB51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E70A4"/>
    <w:multiLevelType w:val="hybridMultilevel"/>
    <w:tmpl w:val="0A7468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g Results in Biomed&lt;/Style&gt;&lt;LeftDelim&gt;{&lt;/LeftDelim&gt;&lt;RightDelim&gt;}&lt;/RightDelim&gt;&lt;FontName&gt;Yu Minch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t9av5vw9zdqe525ivtws4wxaz29fzawwz&quot;&gt;11q23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/record-ids&gt;&lt;/item&gt;&lt;/Libraries&gt;"/>
  </w:docVars>
  <w:rsids>
    <w:rsidRoot w:val="00BC5542"/>
    <w:rsid w:val="000213D7"/>
    <w:rsid w:val="00043164"/>
    <w:rsid w:val="00075096"/>
    <w:rsid w:val="000A4709"/>
    <w:rsid w:val="000A5982"/>
    <w:rsid w:val="001703F2"/>
    <w:rsid w:val="001A6E6C"/>
    <w:rsid w:val="001D6C00"/>
    <w:rsid w:val="0022707E"/>
    <w:rsid w:val="002627D7"/>
    <w:rsid w:val="002843F1"/>
    <w:rsid w:val="00291EAC"/>
    <w:rsid w:val="002C3F1E"/>
    <w:rsid w:val="002D15B5"/>
    <w:rsid w:val="00361C69"/>
    <w:rsid w:val="003634B4"/>
    <w:rsid w:val="003751E2"/>
    <w:rsid w:val="003C14ED"/>
    <w:rsid w:val="00403EE7"/>
    <w:rsid w:val="00490497"/>
    <w:rsid w:val="004B6A2A"/>
    <w:rsid w:val="004C4E34"/>
    <w:rsid w:val="004D5A01"/>
    <w:rsid w:val="00502D3C"/>
    <w:rsid w:val="00513E59"/>
    <w:rsid w:val="005901FC"/>
    <w:rsid w:val="005E0216"/>
    <w:rsid w:val="005E1A3D"/>
    <w:rsid w:val="00612E5F"/>
    <w:rsid w:val="00664478"/>
    <w:rsid w:val="006F55FC"/>
    <w:rsid w:val="0075569E"/>
    <w:rsid w:val="007C23BA"/>
    <w:rsid w:val="007C498B"/>
    <w:rsid w:val="007D2BAD"/>
    <w:rsid w:val="007E2684"/>
    <w:rsid w:val="00835D13"/>
    <w:rsid w:val="00883467"/>
    <w:rsid w:val="008A0077"/>
    <w:rsid w:val="008E43ED"/>
    <w:rsid w:val="008F6491"/>
    <w:rsid w:val="00914829"/>
    <w:rsid w:val="00937A54"/>
    <w:rsid w:val="009433D1"/>
    <w:rsid w:val="00944C60"/>
    <w:rsid w:val="00950034"/>
    <w:rsid w:val="009836B3"/>
    <w:rsid w:val="00983B70"/>
    <w:rsid w:val="00A1189E"/>
    <w:rsid w:val="00A40DA4"/>
    <w:rsid w:val="00A52817"/>
    <w:rsid w:val="00A779A3"/>
    <w:rsid w:val="00AD26BC"/>
    <w:rsid w:val="00AD63E5"/>
    <w:rsid w:val="00AE3767"/>
    <w:rsid w:val="00B01B25"/>
    <w:rsid w:val="00B610AA"/>
    <w:rsid w:val="00B6291E"/>
    <w:rsid w:val="00BA57DE"/>
    <w:rsid w:val="00BC3BE7"/>
    <w:rsid w:val="00BC5542"/>
    <w:rsid w:val="00BD266E"/>
    <w:rsid w:val="00BE22B8"/>
    <w:rsid w:val="00BE602E"/>
    <w:rsid w:val="00BF5603"/>
    <w:rsid w:val="00C37EED"/>
    <w:rsid w:val="00C40960"/>
    <w:rsid w:val="00C51129"/>
    <w:rsid w:val="00D0740E"/>
    <w:rsid w:val="00D2027B"/>
    <w:rsid w:val="00DE52E3"/>
    <w:rsid w:val="00DF0EA6"/>
    <w:rsid w:val="00E226D8"/>
    <w:rsid w:val="00EB3858"/>
    <w:rsid w:val="00EB515F"/>
    <w:rsid w:val="00ED78A0"/>
    <w:rsid w:val="00EE47F0"/>
    <w:rsid w:val="00EF1921"/>
    <w:rsid w:val="00F100D9"/>
    <w:rsid w:val="00F56CF1"/>
    <w:rsid w:val="00F84C60"/>
    <w:rsid w:val="00FE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8B39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79A3"/>
    <w:pPr>
      <w:ind w:leftChars="400" w:left="960"/>
    </w:pPr>
  </w:style>
  <w:style w:type="character" w:styleId="a4">
    <w:name w:val="footnote reference"/>
    <w:basedOn w:val="a0"/>
    <w:uiPriority w:val="99"/>
    <w:unhideWhenUsed/>
    <w:rsid w:val="00A779A3"/>
    <w:rPr>
      <w:vertAlign w:val="superscript"/>
    </w:rPr>
  </w:style>
  <w:style w:type="paragraph" w:customStyle="1" w:styleId="EndNoteBibliographyTitle">
    <w:name w:val="EndNote Bibliography Title"/>
    <w:basedOn w:val="a"/>
    <w:rsid w:val="00A779A3"/>
    <w:pPr>
      <w:jc w:val="center"/>
    </w:pPr>
    <w:rPr>
      <w:rFonts w:ascii="游明朝" w:eastAsia="游明朝" w:hAnsi="游明朝"/>
    </w:rPr>
  </w:style>
  <w:style w:type="paragraph" w:customStyle="1" w:styleId="EndNoteBibliography">
    <w:name w:val="EndNote Bibliography"/>
    <w:basedOn w:val="a"/>
    <w:rsid w:val="00A779A3"/>
    <w:rPr>
      <w:rFonts w:ascii="游明朝" w:eastAsia="游明朝" w:hAnsi="游明朝"/>
    </w:rPr>
  </w:style>
  <w:style w:type="character" w:styleId="a5">
    <w:name w:val="annotation reference"/>
    <w:basedOn w:val="a0"/>
    <w:uiPriority w:val="99"/>
    <w:semiHidden/>
    <w:unhideWhenUsed/>
    <w:rsid w:val="002C3F1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C3F1E"/>
  </w:style>
  <w:style w:type="character" w:customStyle="1" w:styleId="a7">
    <w:name w:val="コメント文字列 (文字)"/>
    <w:basedOn w:val="a0"/>
    <w:link w:val="a6"/>
    <w:uiPriority w:val="99"/>
    <w:semiHidden/>
    <w:rsid w:val="002C3F1E"/>
  </w:style>
  <w:style w:type="paragraph" w:styleId="a8">
    <w:name w:val="annotation subject"/>
    <w:basedOn w:val="a6"/>
    <w:next w:val="a6"/>
    <w:link w:val="a9"/>
    <w:uiPriority w:val="99"/>
    <w:semiHidden/>
    <w:unhideWhenUsed/>
    <w:rsid w:val="002C3F1E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C3F1E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C3F1E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C3F1E"/>
    <w:rPr>
      <w:rFonts w:ascii="Lucida Grande" w:hAnsi="Lucida Grande" w:cs="Lucida Grande"/>
      <w:sz w:val="18"/>
      <w:szCs w:val="18"/>
    </w:rPr>
  </w:style>
  <w:style w:type="paragraph" w:styleId="ac">
    <w:name w:val="Document Map"/>
    <w:basedOn w:val="a"/>
    <w:link w:val="ad"/>
    <w:uiPriority w:val="99"/>
    <w:semiHidden/>
    <w:unhideWhenUsed/>
    <w:rsid w:val="00DE52E3"/>
    <w:rPr>
      <w:rFonts w:ascii="ＭＳ 明朝" w:eastAsia="ＭＳ 明朝"/>
    </w:rPr>
  </w:style>
  <w:style w:type="character" w:customStyle="1" w:styleId="ad">
    <w:name w:val="見出しマップ (文字)"/>
    <w:basedOn w:val="a0"/>
    <w:link w:val="ac"/>
    <w:uiPriority w:val="99"/>
    <w:semiHidden/>
    <w:rsid w:val="00DE52E3"/>
    <w:rPr>
      <w:rFonts w:ascii="ＭＳ 明朝" w:eastAsia="ＭＳ 明朝"/>
    </w:rPr>
  </w:style>
  <w:style w:type="paragraph" w:styleId="ae">
    <w:name w:val="header"/>
    <w:basedOn w:val="a"/>
    <w:link w:val="af"/>
    <w:uiPriority w:val="99"/>
    <w:unhideWhenUsed/>
    <w:rsid w:val="00EB515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B515F"/>
  </w:style>
  <w:style w:type="paragraph" w:styleId="af0">
    <w:name w:val="footer"/>
    <w:basedOn w:val="a"/>
    <w:link w:val="af1"/>
    <w:uiPriority w:val="99"/>
    <w:unhideWhenUsed/>
    <w:rsid w:val="00EB515F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B5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8</Words>
  <Characters>3527</Characters>
  <Application>Microsoft Macintosh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宮優子</dc:creator>
  <cp:keywords/>
  <dc:description/>
  <cp:lastModifiedBy>一宮優子</cp:lastModifiedBy>
  <cp:revision>2</cp:revision>
  <dcterms:created xsi:type="dcterms:W3CDTF">2017-12-20T15:00:00Z</dcterms:created>
  <dcterms:modified xsi:type="dcterms:W3CDTF">2017-12-20T15:00:00Z</dcterms:modified>
</cp:coreProperties>
</file>